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43CF" w14:textId="3ED41855" w:rsidR="000D6DAE" w:rsidRDefault="006A7457">
      <w:r w:rsidRPr="008610C0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B64F9D" wp14:editId="0A775B6D">
                <wp:simplePos x="0" y="0"/>
                <wp:positionH relativeFrom="column">
                  <wp:posOffset>1051076</wp:posOffset>
                </wp:positionH>
                <wp:positionV relativeFrom="paragraph">
                  <wp:posOffset>2538957</wp:posOffset>
                </wp:positionV>
                <wp:extent cx="6737230" cy="2985909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7230" cy="2985909"/>
                          <a:chOff x="0" y="0"/>
                          <a:chExt cx="6737230" cy="2985909"/>
                        </a:xfrm>
                      </wpg:grpSpPr>
                      <pic:pic xmlns:pic="http://schemas.openxmlformats.org/drawingml/2006/picture">
                        <pic:nvPicPr>
                          <pic:cNvPr id="83" name="Picture 8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5172" y="445274"/>
                            <a:ext cx="3636010" cy="2540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0"/>
                            <a:ext cx="6737230" cy="3707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32758B" w14:textId="77777777" w:rsidR="006A7457" w:rsidRPr="001D0138" w:rsidRDefault="006A7457" w:rsidP="006A7457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Sup. 1; Polarity distribution between clu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9B64F9D" id="Group 1" o:spid="_x0000_s1026" style="position:absolute;margin-left:82.75pt;margin-top:199.9pt;width:530.5pt;height:235.1pt;z-index:251659264;mso-width-relative:margin" coordsize="67372,298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3" o:spid="_x0000_s1027" type="#_x0000_t75" style="position:absolute;left:1351;top:4452;width:36360;height:254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width:67372;height:3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2432758B" w14:textId="77777777" w:rsidR="006A7457" w:rsidRPr="001D0138" w:rsidRDefault="006A7457" w:rsidP="006A7457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up. 1; Polarity distribution between clus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D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44195"/>
    <w:multiLevelType w:val="hybridMultilevel"/>
    <w:tmpl w:val="013EFD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662A9"/>
    <w:multiLevelType w:val="hybridMultilevel"/>
    <w:tmpl w:val="AA446D86"/>
    <w:lvl w:ilvl="0" w:tplc="2BB41C5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13917">
    <w:abstractNumId w:val="0"/>
  </w:num>
  <w:num w:numId="2" w16cid:durableId="535471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E2"/>
    <w:rsid w:val="0008428F"/>
    <w:rsid w:val="000D6DAE"/>
    <w:rsid w:val="000F73E2"/>
    <w:rsid w:val="00121485"/>
    <w:rsid w:val="00375CE3"/>
    <w:rsid w:val="005A596E"/>
    <w:rsid w:val="006A7457"/>
    <w:rsid w:val="00D5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19A88"/>
  <w15:chartTrackingRefBased/>
  <w15:docId w15:val="{A53E0396-616D-4A2D-9E48-707868698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3E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3E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3E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3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3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3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3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3E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3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3E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3E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3E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3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3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3E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3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3E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3E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 Linsenbardt</dc:creator>
  <cp:keywords/>
  <dc:description/>
  <cp:lastModifiedBy>David N Linsenbardt</cp:lastModifiedBy>
  <cp:revision>2</cp:revision>
  <dcterms:created xsi:type="dcterms:W3CDTF">2026-06-04T15:24:00Z</dcterms:created>
  <dcterms:modified xsi:type="dcterms:W3CDTF">2026-06-04T15:24:00Z</dcterms:modified>
</cp:coreProperties>
</file>